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B6CBF" w14:textId="74680C0E" w:rsidR="008B00F2" w:rsidRDefault="00377F9B">
      <w:r>
        <w:t>S</w:t>
      </w:r>
      <w:r w:rsidR="008B00F2">
        <w:t>1</w:t>
      </w:r>
      <w:r>
        <w:t xml:space="preserve"> Table</w:t>
      </w:r>
      <w:r w:rsidR="008B00F2">
        <w:t>. Means and Standard Deviations of Psychosocial Measures among Participants with Type 1 and Type 2 Diabetes (n=256)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338"/>
        <w:gridCol w:w="1416"/>
        <w:gridCol w:w="1438"/>
        <w:gridCol w:w="1072"/>
        <w:gridCol w:w="1091"/>
      </w:tblGrid>
      <w:tr w:rsidR="00165C7D" w14:paraId="6486E0A4" w14:textId="77777777" w:rsidTr="00CB5261">
        <w:tc>
          <w:tcPr>
            <w:tcW w:w="4495" w:type="dxa"/>
            <w:vAlign w:val="center"/>
          </w:tcPr>
          <w:p w14:paraId="09ECBDA5" w14:textId="77777777" w:rsidR="00165C7D" w:rsidRDefault="00165C7D" w:rsidP="008B00F2">
            <w:pPr>
              <w:jc w:val="center"/>
            </w:pPr>
          </w:p>
        </w:tc>
        <w:tc>
          <w:tcPr>
            <w:tcW w:w="1350" w:type="dxa"/>
            <w:vAlign w:val="center"/>
          </w:tcPr>
          <w:p w14:paraId="05CE6028" w14:textId="77777777" w:rsidR="00165C7D" w:rsidRDefault="00165C7D" w:rsidP="008B00F2">
            <w:pPr>
              <w:jc w:val="center"/>
            </w:pPr>
            <w:r>
              <w:t>Type 1 Diabetes</w:t>
            </w:r>
          </w:p>
          <w:p w14:paraId="5A341511" w14:textId="621C6941" w:rsidR="0059331D" w:rsidRDefault="0059331D" w:rsidP="008B00F2">
            <w:pPr>
              <w:jc w:val="center"/>
            </w:pPr>
            <w:r>
              <w:t>n=99</w:t>
            </w:r>
          </w:p>
        </w:tc>
        <w:tc>
          <w:tcPr>
            <w:tcW w:w="1440" w:type="dxa"/>
            <w:vAlign w:val="center"/>
          </w:tcPr>
          <w:p w14:paraId="28D21A4F" w14:textId="77777777" w:rsidR="00165C7D" w:rsidRDefault="00165C7D" w:rsidP="008B00F2">
            <w:pPr>
              <w:jc w:val="center"/>
            </w:pPr>
            <w:r>
              <w:t>Type 2 Diabetes</w:t>
            </w:r>
          </w:p>
          <w:p w14:paraId="0D88A00B" w14:textId="751C1ECA" w:rsidR="0059331D" w:rsidRDefault="0059331D" w:rsidP="008B00F2">
            <w:pPr>
              <w:jc w:val="center"/>
            </w:pPr>
            <w:r>
              <w:t>n=157</w:t>
            </w:r>
          </w:p>
        </w:tc>
        <w:tc>
          <w:tcPr>
            <w:tcW w:w="1080" w:type="dxa"/>
            <w:vAlign w:val="center"/>
          </w:tcPr>
          <w:p w14:paraId="709495BF" w14:textId="77777777" w:rsidR="00165C7D" w:rsidRDefault="00165C7D" w:rsidP="008B00F2">
            <w:pPr>
              <w:jc w:val="center"/>
            </w:pPr>
          </w:p>
        </w:tc>
        <w:tc>
          <w:tcPr>
            <w:tcW w:w="990" w:type="dxa"/>
            <w:vAlign w:val="center"/>
          </w:tcPr>
          <w:p w14:paraId="0F41A5EB" w14:textId="77777777" w:rsidR="00165C7D" w:rsidRDefault="00165C7D" w:rsidP="008B00F2">
            <w:pPr>
              <w:jc w:val="center"/>
            </w:pPr>
          </w:p>
        </w:tc>
      </w:tr>
      <w:tr w:rsidR="00165C7D" w14:paraId="05B4E500" w14:textId="2D0EF6C5" w:rsidTr="00CB5261">
        <w:tc>
          <w:tcPr>
            <w:tcW w:w="4495" w:type="dxa"/>
            <w:vAlign w:val="center"/>
          </w:tcPr>
          <w:p w14:paraId="23874FF5" w14:textId="25AC67E6" w:rsidR="00165C7D" w:rsidRDefault="00165C7D" w:rsidP="00CB5261">
            <w:r>
              <w:t>Variable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350" w:type="dxa"/>
            <w:vAlign w:val="center"/>
          </w:tcPr>
          <w:p w14:paraId="1913232D" w14:textId="66882A20" w:rsidR="00165C7D" w:rsidRDefault="00165C7D" w:rsidP="008B00F2">
            <w:pPr>
              <w:jc w:val="center"/>
            </w:pPr>
            <w:r>
              <w:t xml:space="preserve">Mean </w:t>
            </w:r>
            <w:r>
              <w:rPr>
                <w:rFonts w:cs="Arial"/>
              </w:rPr>
              <w:t xml:space="preserve">± </w:t>
            </w:r>
            <w:r>
              <w:t>SD</w:t>
            </w:r>
          </w:p>
        </w:tc>
        <w:tc>
          <w:tcPr>
            <w:tcW w:w="1440" w:type="dxa"/>
            <w:vAlign w:val="center"/>
          </w:tcPr>
          <w:p w14:paraId="4D9DB66A" w14:textId="2897E710" w:rsidR="00165C7D" w:rsidRDefault="00165C7D" w:rsidP="008B00F2">
            <w:pPr>
              <w:jc w:val="center"/>
            </w:pPr>
            <w:r>
              <w:t xml:space="preserve">Mean </w:t>
            </w:r>
            <w:r>
              <w:rPr>
                <w:rFonts w:cs="Arial"/>
              </w:rPr>
              <w:t>±</w:t>
            </w:r>
            <w:r>
              <w:t xml:space="preserve"> SD</w:t>
            </w:r>
          </w:p>
        </w:tc>
        <w:tc>
          <w:tcPr>
            <w:tcW w:w="1080" w:type="dxa"/>
            <w:vAlign w:val="center"/>
          </w:tcPr>
          <w:p w14:paraId="60AA70C3" w14:textId="10A7D5C0" w:rsidR="00165C7D" w:rsidRDefault="00165C7D" w:rsidP="008B00F2">
            <w:pPr>
              <w:jc w:val="center"/>
            </w:pPr>
            <w:r>
              <w:t>t-value</w:t>
            </w:r>
          </w:p>
        </w:tc>
        <w:tc>
          <w:tcPr>
            <w:tcW w:w="990" w:type="dxa"/>
            <w:vAlign w:val="center"/>
          </w:tcPr>
          <w:p w14:paraId="321DA6DA" w14:textId="64E167D1" w:rsidR="00165C7D" w:rsidRDefault="00165C7D" w:rsidP="008B00F2">
            <w:pPr>
              <w:jc w:val="center"/>
            </w:pPr>
            <w:r>
              <w:t>p</w:t>
            </w:r>
          </w:p>
        </w:tc>
      </w:tr>
      <w:tr w:rsidR="00165C7D" w14:paraId="55B05608" w14:textId="28B8E19A" w:rsidTr="00CB5261">
        <w:tc>
          <w:tcPr>
            <w:tcW w:w="4495" w:type="dxa"/>
          </w:tcPr>
          <w:p w14:paraId="7E74EF43" w14:textId="4888BF1C" w:rsidR="00165C7D" w:rsidRDefault="00165C7D" w:rsidP="00165C7D">
            <w:r>
              <w:t xml:space="preserve">Diabetes Distress </w:t>
            </w:r>
            <w:r w:rsidR="00B6057C">
              <w:t xml:space="preserve">Total </w:t>
            </w:r>
            <w:r>
              <w:t>Scores</w:t>
            </w:r>
            <w:r w:rsidR="00CB5261" w:rsidRPr="00CB5261">
              <w:rPr>
                <w:vertAlign w:val="superscript"/>
              </w:rPr>
              <w:t>a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350" w:type="dxa"/>
          </w:tcPr>
          <w:p w14:paraId="670BDB38" w14:textId="0F68EF9C" w:rsidR="00165C7D" w:rsidRDefault="00165C7D" w:rsidP="00165C7D">
            <w:pPr>
              <w:jc w:val="center"/>
            </w:pPr>
            <w:r>
              <w:rPr>
                <w:rFonts w:cs="Arial"/>
              </w:rPr>
              <w:t>2.4</w:t>
            </w:r>
            <w:r w:rsidRPr="00614CCA">
              <w:rPr>
                <w:rFonts w:cs="Arial"/>
              </w:rPr>
              <w:t>±</w:t>
            </w:r>
            <w:r>
              <w:rPr>
                <w:rFonts w:cs="Arial"/>
              </w:rPr>
              <w:t>1.0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440" w:type="dxa"/>
          </w:tcPr>
          <w:p w14:paraId="55D07107" w14:textId="69720882" w:rsidR="00165C7D" w:rsidRDefault="007C344C" w:rsidP="00165C7D">
            <w:pPr>
              <w:jc w:val="center"/>
            </w:pPr>
            <w:r>
              <w:rPr>
                <w:rFonts w:cs="Arial"/>
              </w:rPr>
              <w:t>2.4</w:t>
            </w:r>
            <w:r w:rsidR="00165C7D" w:rsidRPr="005F0BAB">
              <w:rPr>
                <w:rFonts w:cs="Arial"/>
              </w:rPr>
              <w:t>±</w:t>
            </w:r>
            <w:r>
              <w:rPr>
                <w:rFonts w:cs="Arial"/>
              </w:rPr>
              <w:t>1.0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080" w:type="dxa"/>
            <w:vAlign w:val="center"/>
          </w:tcPr>
          <w:p w14:paraId="15220897" w14:textId="3C1BFDE3" w:rsidR="00165C7D" w:rsidRDefault="000853A1" w:rsidP="00165C7D">
            <w:pPr>
              <w:jc w:val="center"/>
            </w:pPr>
            <w:r>
              <w:t>0</w:t>
            </w:r>
            <w:r w:rsidR="007715B9">
              <w:t>.194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990" w:type="dxa"/>
            <w:vAlign w:val="center"/>
          </w:tcPr>
          <w:p w14:paraId="57B38E89" w14:textId="4668BDA6" w:rsidR="00165C7D" w:rsidRDefault="000853A1" w:rsidP="00165C7D">
            <w:pPr>
              <w:jc w:val="center"/>
            </w:pPr>
            <w:r>
              <w:t>0</w:t>
            </w:r>
            <w:r w:rsidR="007715B9">
              <w:t>.847</w:t>
            </w:r>
            <w:r w:rsidR="00CB5261">
              <w:rPr>
                <w:rFonts w:cs="Arial"/>
              </w:rPr>
              <w:t>¤</w:t>
            </w:r>
          </w:p>
        </w:tc>
      </w:tr>
      <w:tr w:rsidR="007715B9" w14:paraId="05A1434D" w14:textId="77777777" w:rsidTr="00CB5261">
        <w:tc>
          <w:tcPr>
            <w:tcW w:w="4495" w:type="dxa"/>
          </w:tcPr>
          <w:p w14:paraId="62F62C89" w14:textId="41187408" w:rsidR="007715B9" w:rsidRDefault="00CB5261" w:rsidP="007715B9">
            <w:r>
              <w:rPr>
                <w:rFonts w:cs="Arial"/>
                <w:vertAlign w:val="superscript"/>
              </w:rPr>
              <w:t>→</w:t>
            </w:r>
            <w:r w:rsidR="007715B9">
              <w:t>Powerlessness</w:t>
            </w:r>
            <w:r w:rsidR="00B6057C">
              <w:t xml:space="preserve"> Subscale</w:t>
            </w:r>
            <w:r w:rsidRPr="00CB5261">
              <w:rPr>
                <w:vertAlign w:val="superscript"/>
              </w:rPr>
              <w:t>a</w:t>
            </w:r>
            <w:r>
              <w:rPr>
                <w:rFonts w:cs="Arial"/>
              </w:rPr>
              <w:t>¤</w:t>
            </w:r>
          </w:p>
        </w:tc>
        <w:tc>
          <w:tcPr>
            <w:tcW w:w="1350" w:type="dxa"/>
          </w:tcPr>
          <w:p w14:paraId="191772F7" w14:textId="47BCF9BB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1</w:t>
            </w:r>
            <w:r w:rsidRPr="00614CCA">
              <w:rPr>
                <w:rFonts w:cs="Arial"/>
              </w:rPr>
              <w:t>±</w:t>
            </w:r>
            <w:r>
              <w:rPr>
                <w:rFonts w:cs="Arial"/>
              </w:rPr>
              <w:t>1.2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440" w:type="dxa"/>
          </w:tcPr>
          <w:p w14:paraId="33A2367D" w14:textId="1CC512AE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080" w:type="dxa"/>
          </w:tcPr>
          <w:p w14:paraId="71111B32" w14:textId="1D88C0C2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  <w:tc>
          <w:tcPr>
            <w:tcW w:w="990" w:type="dxa"/>
          </w:tcPr>
          <w:p w14:paraId="384D3970" w14:textId="072FB14B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</w:tr>
      <w:tr w:rsidR="007715B9" w14:paraId="0EB026B0" w14:textId="77777777" w:rsidTr="00CB5261">
        <w:tc>
          <w:tcPr>
            <w:tcW w:w="4495" w:type="dxa"/>
          </w:tcPr>
          <w:p w14:paraId="169F8AA3" w14:textId="62282F18" w:rsidR="007715B9" w:rsidRDefault="00CB5261" w:rsidP="007715B9">
            <w:r>
              <w:rPr>
                <w:rFonts w:cs="Arial"/>
                <w:vertAlign w:val="superscript"/>
              </w:rPr>
              <w:t>→</w:t>
            </w:r>
            <w:r w:rsidR="007715B9">
              <w:t>Management Distress</w:t>
            </w:r>
            <w:r w:rsidR="00B6057C">
              <w:t xml:space="preserve"> Subscale</w:t>
            </w:r>
            <w:r w:rsidRPr="00CB5261">
              <w:rPr>
                <w:vertAlign w:val="superscript"/>
              </w:rPr>
              <w:t>a</w:t>
            </w:r>
            <w:r>
              <w:rPr>
                <w:rFonts w:cs="Arial"/>
              </w:rPr>
              <w:t>¤</w:t>
            </w:r>
          </w:p>
        </w:tc>
        <w:tc>
          <w:tcPr>
            <w:tcW w:w="1350" w:type="dxa"/>
          </w:tcPr>
          <w:p w14:paraId="01964265" w14:textId="37C54E68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5</w:t>
            </w:r>
            <w:r w:rsidRPr="00614CCA">
              <w:rPr>
                <w:rFonts w:cs="Arial"/>
              </w:rPr>
              <w:t>±</w:t>
            </w:r>
            <w:r>
              <w:rPr>
                <w:rFonts w:cs="Arial"/>
              </w:rPr>
              <w:t>1.3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440" w:type="dxa"/>
          </w:tcPr>
          <w:p w14:paraId="7C7DD27D" w14:textId="4F6A5DCC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080" w:type="dxa"/>
          </w:tcPr>
          <w:p w14:paraId="0200EF4A" w14:textId="22578821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  <w:tc>
          <w:tcPr>
            <w:tcW w:w="990" w:type="dxa"/>
          </w:tcPr>
          <w:p w14:paraId="78E89BDB" w14:textId="4BB12C90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</w:tr>
      <w:tr w:rsidR="007715B9" w14:paraId="356376AD" w14:textId="77777777" w:rsidTr="00CB5261">
        <w:tc>
          <w:tcPr>
            <w:tcW w:w="4495" w:type="dxa"/>
          </w:tcPr>
          <w:p w14:paraId="16C8D760" w14:textId="3AA3A3E8" w:rsidR="007715B9" w:rsidRDefault="00CB5261" w:rsidP="007715B9">
            <w:r>
              <w:rPr>
                <w:rFonts w:cs="Arial"/>
                <w:vertAlign w:val="superscript"/>
              </w:rPr>
              <w:t>→</w:t>
            </w:r>
            <w:r w:rsidR="007715B9">
              <w:t>Hypoglycemia Distress</w:t>
            </w:r>
            <w:r w:rsidR="00B6057C">
              <w:t xml:space="preserve"> Subscale</w:t>
            </w:r>
            <w:r w:rsidRPr="00CB5261">
              <w:rPr>
                <w:vertAlign w:val="superscript"/>
              </w:rPr>
              <w:t>a</w:t>
            </w:r>
            <w:r>
              <w:rPr>
                <w:rFonts w:cs="Arial"/>
              </w:rPr>
              <w:t>¤</w:t>
            </w:r>
          </w:p>
        </w:tc>
        <w:tc>
          <w:tcPr>
            <w:tcW w:w="1350" w:type="dxa"/>
          </w:tcPr>
          <w:p w14:paraId="31FB4283" w14:textId="275DAC99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3</w:t>
            </w:r>
            <w:r w:rsidRPr="00614CCA">
              <w:rPr>
                <w:rFonts w:cs="Arial"/>
              </w:rPr>
              <w:t>±</w:t>
            </w:r>
            <w:r>
              <w:rPr>
                <w:rFonts w:cs="Arial"/>
              </w:rPr>
              <w:t>1.1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440" w:type="dxa"/>
          </w:tcPr>
          <w:p w14:paraId="0F335DC1" w14:textId="3E9D4AFA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080" w:type="dxa"/>
          </w:tcPr>
          <w:p w14:paraId="40A07780" w14:textId="130E0F91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  <w:tc>
          <w:tcPr>
            <w:tcW w:w="990" w:type="dxa"/>
          </w:tcPr>
          <w:p w14:paraId="671540CA" w14:textId="6707717E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</w:tr>
      <w:tr w:rsidR="007715B9" w14:paraId="20B5314F" w14:textId="77777777" w:rsidTr="00CB5261">
        <w:tc>
          <w:tcPr>
            <w:tcW w:w="4495" w:type="dxa"/>
          </w:tcPr>
          <w:p w14:paraId="3F27677A" w14:textId="32D3BC3F" w:rsidR="007715B9" w:rsidRDefault="00CB5261" w:rsidP="007715B9">
            <w:r>
              <w:rPr>
                <w:rFonts w:cs="Arial"/>
                <w:vertAlign w:val="superscript"/>
              </w:rPr>
              <w:t>→</w:t>
            </w:r>
            <w:r w:rsidR="007715B9">
              <w:t>Negative Social Perceptions</w:t>
            </w:r>
            <w:r w:rsidR="00B6057C">
              <w:t xml:space="preserve"> Subscale</w:t>
            </w:r>
            <w:r w:rsidRPr="00CB5261">
              <w:rPr>
                <w:vertAlign w:val="superscript"/>
              </w:rPr>
              <w:t>a</w:t>
            </w:r>
            <w:r>
              <w:rPr>
                <w:rFonts w:cs="Arial"/>
              </w:rPr>
              <w:t>¤</w:t>
            </w:r>
          </w:p>
        </w:tc>
        <w:tc>
          <w:tcPr>
            <w:tcW w:w="1350" w:type="dxa"/>
          </w:tcPr>
          <w:p w14:paraId="65B997F2" w14:textId="4FB321A1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2</w:t>
            </w:r>
            <w:r w:rsidRPr="00614CCA">
              <w:rPr>
                <w:rFonts w:cs="Arial"/>
              </w:rPr>
              <w:t>±</w:t>
            </w:r>
            <w:r>
              <w:rPr>
                <w:rFonts w:cs="Arial"/>
              </w:rPr>
              <w:t>1.1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440" w:type="dxa"/>
          </w:tcPr>
          <w:p w14:paraId="1C071CF2" w14:textId="335239EE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080" w:type="dxa"/>
          </w:tcPr>
          <w:p w14:paraId="57EE3752" w14:textId="1D77DC49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  <w:tc>
          <w:tcPr>
            <w:tcW w:w="990" w:type="dxa"/>
          </w:tcPr>
          <w:p w14:paraId="68CD2299" w14:textId="2399DF2B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</w:tr>
      <w:tr w:rsidR="007715B9" w14:paraId="53028B08" w14:textId="77777777" w:rsidTr="00CB5261">
        <w:tc>
          <w:tcPr>
            <w:tcW w:w="4495" w:type="dxa"/>
          </w:tcPr>
          <w:p w14:paraId="29C8049B" w14:textId="7FE982DE" w:rsidR="007715B9" w:rsidRDefault="00CB5261" w:rsidP="007715B9">
            <w:r>
              <w:rPr>
                <w:rFonts w:cs="Arial"/>
                <w:vertAlign w:val="superscript"/>
              </w:rPr>
              <w:t>→</w:t>
            </w:r>
            <w:r w:rsidR="007715B9">
              <w:t>Eating Distress</w:t>
            </w:r>
            <w:r w:rsidR="00B6057C">
              <w:t xml:space="preserve"> Subscale</w:t>
            </w:r>
            <w:r w:rsidRPr="00CB5261">
              <w:rPr>
                <w:vertAlign w:val="superscript"/>
              </w:rPr>
              <w:t>a</w:t>
            </w:r>
            <w:r>
              <w:rPr>
                <w:rFonts w:cs="Arial"/>
              </w:rPr>
              <w:t>¤</w:t>
            </w:r>
          </w:p>
        </w:tc>
        <w:tc>
          <w:tcPr>
            <w:tcW w:w="1350" w:type="dxa"/>
          </w:tcPr>
          <w:p w14:paraId="7965818D" w14:textId="261DF23C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6</w:t>
            </w:r>
            <w:r w:rsidRPr="00614CCA">
              <w:rPr>
                <w:rFonts w:cs="Arial"/>
              </w:rPr>
              <w:t>±</w:t>
            </w:r>
            <w:r>
              <w:rPr>
                <w:rFonts w:cs="Arial"/>
              </w:rPr>
              <w:t>1.3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440" w:type="dxa"/>
          </w:tcPr>
          <w:p w14:paraId="4627F6DB" w14:textId="74852285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080" w:type="dxa"/>
          </w:tcPr>
          <w:p w14:paraId="06361A7C" w14:textId="1A4A8F40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  <w:tc>
          <w:tcPr>
            <w:tcW w:w="990" w:type="dxa"/>
          </w:tcPr>
          <w:p w14:paraId="64A2C23D" w14:textId="611339C7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</w:tr>
      <w:tr w:rsidR="007715B9" w14:paraId="1EF5DCFE" w14:textId="77777777" w:rsidTr="00CB5261">
        <w:tc>
          <w:tcPr>
            <w:tcW w:w="4495" w:type="dxa"/>
          </w:tcPr>
          <w:p w14:paraId="1D17D280" w14:textId="3C4E7184" w:rsidR="007715B9" w:rsidRDefault="00CB5261" w:rsidP="007715B9">
            <w:r>
              <w:rPr>
                <w:rFonts w:cs="Arial"/>
                <w:vertAlign w:val="superscript"/>
              </w:rPr>
              <w:t>→</w:t>
            </w:r>
            <w:r w:rsidR="007715B9">
              <w:t>Physician Distress</w:t>
            </w:r>
            <w:r w:rsidR="00B6057C">
              <w:t xml:space="preserve"> Subscale</w:t>
            </w:r>
            <w:r w:rsidRPr="00CB5261">
              <w:rPr>
                <w:vertAlign w:val="superscript"/>
              </w:rPr>
              <w:t>a</w:t>
            </w:r>
            <w:r>
              <w:rPr>
                <w:rFonts w:cs="Arial"/>
              </w:rPr>
              <w:t>¤</w:t>
            </w:r>
          </w:p>
        </w:tc>
        <w:tc>
          <w:tcPr>
            <w:tcW w:w="1350" w:type="dxa"/>
          </w:tcPr>
          <w:p w14:paraId="35F33DE2" w14:textId="65E2ABFB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0</w:t>
            </w:r>
            <w:r w:rsidRPr="00614CCA">
              <w:rPr>
                <w:rFonts w:cs="Arial"/>
              </w:rPr>
              <w:t>±</w:t>
            </w:r>
            <w:r>
              <w:rPr>
                <w:rFonts w:cs="Arial"/>
              </w:rPr>
              <w:t>1.3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440" w:type="dxa"/>
          </w:tcPr>
          <w:p w14:paraId="4F99E895" w14:textId="328A37F6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080" w:type="dxa"/>
          </w:tcPr>
          <w:p w14:paraId="5E7C8208" w14:textId="39663C9A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  <w:tc>
          <w:tcPr>
            <w:tcW w:w="990" w:type="dxa"/>
          </w:tcPr>
          <w:p w14:paraId="699547F1" w14:textId="399C7A3C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</w:tr>
      <w:tr w:rsidR="007715B9" w14:paraId="3BE1451D" w14:textId="77777777" w:rsidTr="00CB5261">
        <w:tc>
          <w:tcPr>
            <w:tcW w:w="4495" w:type="dxa"/>
          </w:tcPr>
          <w:p w14:paraId="0FA2E91D" w14:textId="286599F7" w:rsidR="007715B9" w:rsidRDefault="00CB5261" w:rsidP="007715B9">
            <w:r>
              <w:rPr>
                <w:rFonts w:cs="Arial"/>
                <w:vertAlign w:val="superscript"/>
              </w:rPr>
              <w:t>→</w:t>
            </w:r>
            <w:r w:rsidR="007715B9">
              <w:t>Friend/Family Distress</w:t>
            </w:r>
            <w:r w:rsidR="00B6057C">
              <w:t xml:space="preserve"> Subscale</w:t>
            </w:r>
            <w:r w:rsidRPr="00CB5261">
              <w:rPr>
                <w:vertAlign w:val="superscript"/>
              </w:rPr>
              <w:t>a</w:t>
            </w:r>
            <w:r>
              <w:rPr>
                <w:rFonts w:cs="Arial"/>
              </w:rPr>
              <w:t>¤</w:t>
            </w:r>
          </w:p>
        </w:tc>
        <w:tc>
          <w:tcPr>
            <w:tcW w:w="1350" w:type="dxa"/>
          </w:tcPr>
          <w:p w14:paraId="77D5BB33" w14:textId="43ECA143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3</w:t>
            </w:r>
            <w:r w:rsidRPr="00614CCA">
              <w:rPr>
                <w:rFonts w:cs="Arial"/>
              </w:rPr>
              <w:t>±</w:t>
            </w:r>
            <w:r>
              <w:rPr>
                <w:rFonts w:cs="Arial"/>
              </w:rPr>
              <w:t>1.2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440" w:type="dxa"/>
          </w:tcPr>
          <w:p w14:paraId="5D7B802C" w14:textId="7B91A4B7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080" w:type="dxa"/>
          </w:tcPr>
          <w:p w14:paraId="65F10082" w14:textId="222FBC2F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  <w:tc>
          <w:tcPr>
            <w:tcW w:w="990" w:type="dxa"/>
          </w:tcPr>
          <w:p w14:paraId="69AD63F9" w14:textId="430A1BB3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</w:tr>
      <w:tr w:rsidR="007715B9" w14:paraId="0D62A2EC" w14:textId="77777777" w:rsidTr="00CB5261">
        <w:tc>
          <w:tcPr>
            <w:tcW w:w="4495" w:type="dxa"/>
          </w:tcPr>
          <w:p w14:paraId="4504B8BD" w14:textId="38886325" w:rsidR="007715B9" w:rsidRDefault="00CB5261" w:rsidP="007715B9">
            <w:r>
              <w:rPr>
                <w:rFonts w:cs="Arial"/>
                <w:vertAlign w:val="superscript"/>
              </w:rPr>
              <w:t>→</w:t>
            </w:r>
            <w:r w:rsidR="007715B9">
              <w:t>Emotional Burden</w:t>
            </w:r>
            <w:r w:rsidR="00B6057C">
              <w:t xml:space="preserve"> Subscale</w:t>
            </w:r>
            <w:r w:rsidRPr="00CB5261">
              <w:rPr>
                <w:vertAlign w:val="superscript"/>
              </w:rPr>
              <w:t>a</w:t>
            </w:r>
            <w:r>
              <w:rPr>
                <w:rFonts w:cs="Arial"/>
              </w:rPr>
              <w:t>¤</w:t>
            </w:r>
          </w:p>
        </w:tc>
        <w:tc>
          <w:tcPr>
            <w:tcW w:w="1350" w:type="dxa"/>
          </w:tcPr>
          <w:p w14:paraId="612FF18A" w14:textId="5A3BF1F0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440" w:type="dxa"/>
          </w:tcPr>
          <w:p w14:paraId="075234E5" w14:textId="56BD5664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7</w:t>
            </w:r>
            <w:r w:rsidRPr="00614CCA">
              <w:rPr>
                <w:rFonts w:cs="Arial"/>
              </w:rPr>
              <w:t>±</w:t>
            </w:r>
            <w:r>
              <w:rPr>
                <w:rFonts w:cs="Arial"/>
              </w:rPr>
              <w:t>1.4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080" w:type="dxa"/>
          </w:tcPr>
          <w:p w14:paraId="77C3EF08" w14:textId="1C53218E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  <w:tc>
          <w:tcPr>
            <w:tcW w:w="990" w:type="dxa"/>
          </w:tcPr>
          <w:p w14:paraId="32B60ECD" w14:textId="75D57BF0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</w:tr>
      <w:tr w:rsidR="007715B9" w14:paraId="36F06CF0" w14:textId="77777777" w:rsidTr="00CB5261">
        <w:tc>
          <w:tcPr>
            <w:tcW w:w="4495" w:type="dxa"/>
          </w:tcPr>
          <w:p w14:paraId="1C10E00C" w14:textId="3C6016C8" w:rsidR="007715B9" w:rsidRDefault="00CB5261" w:rsidP="007715B9">
            <w:r>
              <w:rPr>
                <w:rFonts w:cs="Arial"/>
                <w:vertAlign w:val="superscript"/>
              </w:rPr>
              <w:t>→</w:t>
            </w:r>
            <w:r w:rsidR="007715B9">
              <w:t>Physician Distress</w:t>
            </w:r>
            <w:r w:rsidR="00B6057C">
              <w:t xml:space="preserve"> Subscale</w:t>
            </w:r>
            <w:r w:rsidRPr="00CB5261">
              <w:rPr>
                <w:vertAlign w:val="superscript"/>
              </w:rPr>
              <w:t>a</w:t>
            </w:r>
            <w:r>
              <w:rPr>
                <w:rFonts w:cs="Arial"/>
              </w:rPr>
              <w:t>¤</w:t>
            </w:r>
          </w:p>
        </w:tc>
        <w:tc>
          <w:tcPr>
            <w:tcW w:w="1350" w:type="dxa"/>
          </w:tcPr>
          <w:p w14:paraId="4E6FFB8F" w14:textId="48BD673E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440" w:type="dxa"/>
          </w:tcPr>
          <w:p w14:paraId="39127690" w14:textId="38A81B23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6</w:t>
            </w:r>
            <w:r w:rsidRPr="00614CCA">
              <w:rPr>
                <w:rFonts w:cs="Arial"/>
              </w:rPr>
              <w:t>±</w:t>
            </w:r>
            <w:r>
              <w:rPr>
                <w:rFonts w:cs="Arial"/>
              </w:rPr>
              <w:t>1.1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080" w:type="dxa"/>
          </w:tcPr>
          <w:p w14:paraId="145B5572" w14:textId="3C3B0D31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  <w:tc>
          <w:tcPr>
            <w:tcW w:w="990" w:type="dxa"/>
          </w:tcPr>
          <w:p w14:paraId="0EE9B5CF" w14:textId="1A00A532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</w:tr>
      <w:tr w:rsidR="007715B9" w14:paraId="1FD49389" w14:textId="77777777" w:rsidTr="00CB5261">
        <w:tc>
          <w:tcPr>
            <w:tcW w:w="4495" w:type="dxa"/>
          </w:tcPr>
          <w:p w14:paraId="40900981" w14:textId="4D56CDDF" w:rsidR="007715B9" w:rsidRDefault="00CB5261" w:rsidP="007715B9">
            <w:r>
              <w:rPr>
                <w:rFonts w:cs="Arial"/>
                <w:vertAlign w:val="superscript"/>
              </w:rPr>
              <w:t>→</w:t>
            </w:r>
            <w:r w:rsidR="007715B9">
              <w:t>Regimen Distress</w:t>
            </w:r>
            <w:r w:rsidR="00B6057C">
              <w:t xml:space="preserve"> Subscale</w:t>
            </w:r>
            <w:r w:rsidRPr="00CB5261">
              <w:rPr>
                <w:vertAlign w:val="superscript"/>
              </w:rPr>
              <w:t>a</w:t>
            </w:r>
            <w:r>
              <w:rPr>
                <w:rFonts w:cs="Arial"/>
              </w:rPr>
              <w:t>¤</w:t>
            </w:r>
          </w:p>
        </w:tc>
        <w:tc>
          <w:tcPr>
            <w:tcW w:w="1350" w:type="dxa"/>
          </w:tcPr>
          <w:p w14:paraId="70C97D4A" w14:textId="252E944F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440" w:type="dxa"/>
          </w:tcPr>
          <w:p w14:paraId="7CD88181" w14:textId="2425DB45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8</w:t>
            </w:r>
            <w:r w:rsidRPr="00614CCA">
              <w:rPr>
                <w:rFonts w:cs="Arial"/>
              </w:rPr>
              <w:t>±</w:t>
            </w:r>
            <w:r>
              <w:rPr>
                <w:rFonts w:cs="Arial"/>
              </w:rPr>
              <w:t>1.3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080" w:type="dxa"/>
          </w:tcPr>
          <w:p w14:paraId="18ED3B5C" w14:textId="4075EB04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  <w:tc>
          <w:tcPr>
            <w:tcW w:w="990" w:type="dxa"/>
          </w:tcPr>
          <w:p w14:paraId="600AF7E2" w14:textId="25CE1E25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</w:tr>
      <w:tr w:rsidR="007715B9" w14:paraId="4C6D94F8" w14:textId="77777777" w:rsidTr="00CB5261">
        <w:tc>
          <w:tcPr>
            <w:tcW w:w="4495" w:type="dxa"/>
          </w:tcPr>
          <w:p w14:paraId="392CC0F7" w14:textId="1624CE56" w:rsidR="007715B9" w:rsidRDefault="00CB5261" w:rsidP="007715B9">
            <w:r>
              <w:rPr>
                <w:rFonts w:cs="Arial"/>
                <w:vertAlign w:val="superscript"/>
              </w:rPr>
              <w:t>→</w:t>
            </w:r>
            <w:r w:rsidR="007715B9">
              <w:t>Interpersonal Distress</w:t>
            </w:r>
            <w:r w:rsidR="00B6057C">
              <w:t xml:space="preserve"> Subscale</w:t>
            </w:r>
            <w:r w:rsidRPr="00CB5261">
              <w:rPr>
                <w:vertAlign w:val="superscript"/>
              </w:rPr>
              <w:t>a</w:t>
            </w:r>
            <w:r>
              <w:rPr>
                <w:rFonts w:cs="Arial"/>
              </w:rPr>
              <w:t>¤</w:t>
            </w:r>
          </w:p>
        </w:tc>
        <w:tc>
          <w:tcPr>
            <w:tcW w:w="1350" w:type="dxa"/>
          </w:tcPr>
          <w:p w14:paraId="04F3A78A" w14:textId="06FC6BED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440" w:type="dxa"/>
          </w:tcPr>
          <w:p w14:paraId="126F0A83" w14:textId="5B599977" w:rsidR="007715B9" w:rsidRDefault="007715B9" w:rsidP="007715B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2</w:t>
            </w:r>
            <w:r w:rsidRPr="00614CCA">
              <w:rPr>
                <w:rFonts w:cs="Arial"/>
              </w:rPr>
              <w:t>±</w:t>
            </w:r>
            <w:r>
              <w:rPr>
                <w:rFonts w:cs="Arial"/>
              </w:rPr>
              <w:t>1.3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080" w:type="dxa"/>
          </w:tcPr>
          <w:p w14:paraId="48F311F7" w14:textId="06C5C69B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  <w:tc>
          <w:tcPr>
            <w:tcW w:w="990" w:type="dxa"/>
          </w:tcPr>
          <w:p w14:paraId="30050A6C" w14:textId="6F674702" w:rsidR="007715B9" w:rsidRDefault="007715B9" w:rsidP="007715B9">
            <w:pPr>
              <w:jc w:val="center"/>
            </w:pPr>
            <w:r>
              <w:rPr>
                <w:rFonts w:cs="Arial"/>
              </w:rPr>
              <w:t>-</w:t>
            </w:r>
          </w:p>
        </w:tc>
      </w:tr>
      <w:tr w:rsidR="00B6057C" w14:paraId="6BE2840E" w14:textId="77777777" w:rsidTr="00CB5261">
        <w:tc>
          <w:tcPr>
            <w:tcW w:w="4495" w:type="dxa"/>
          </w:tcPr>
          <w:p w14:paraId="1ACE0402" w14:textId="4D1882C6" w:rsidR="00B6057C" w:rsidRDefault="00B6057C" w:rsidP="00B6057C">
            <w:r>
              <w:t>Depressive Symptoms</w:t>
            </w:r>
            <w:r w:rsidR="00CB5261" w:rsidRPr="00CB5261">
              <w:rPr>
                <w:vertAlign w:val="superscript"/>
              </w:rPr>
              <w:t>b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350" w:type="dxa"/>
            <w:vAlign w:val="center"/>
          </w:tcPr>
          <w:p w14:paraId="6C7C806A" w14:textId="67F36273" w:rsidR="00B6057C" w:rsidRDefault="00B6057C" w:rsidP="00B6057C">
            <w:pPr>
              <w:jc w:val="center"/>
              <w:rPr>
                <w:rFonts w:cs="Arial"/>
              </w:rPr>
            </w:pPr>
            <w:r>
              <w:t>4.3</w:t>
            </w:r>
            <w:r>
              <w:rPr>
                <w:rFonts w:cs="Arial"/>
              </w:rPr>
              <w:t>±5.4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440" w:type="dxa"/>
            <w:vAlign w:val="center"/>
          </w:tcPr>
          <w:p w14:paraId="7F574B7B" w14:textId="17615B4D" w:rsidR="00B6057C" w:rsidRDefault="00B6057C" w:rsidP="00B605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.4±6.0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080" w:type="dxa"/>
            <w:vAlign w:val="center"/>
          </w:tcPr>
          <w:p w14:paraId="52F799F4" w14:textId="18E7B71F" w:rsidR="00B6057C" w:rsidRDefault="00B6057C" w:rsidP="00B6057C">
            <w:pPr>
              <w:jc w:val="center"/>
            </w:pPr>
            <w:r>
              <w:t>-1.487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990" w:type="dxa"/>
            <w:vAlign w:val="center"/>
          </w:tcPr>
          <w:p w14:paraId="7FDA119C" w14:textId="3B407128" w:rsidR="00B6057C" w:rsidRDefault="00B6057C" w:rsidP="00B6057C">
            <w:pPr>
              <w:jc w:val="center"/>
            </w:pPr>
            <w:r>
              <w:t>0.138</w:t>
            </w:r>
            <w:r w:rsidR="00CB5261">
              <w:rPr>
                <w:rFonts w:cs="Arial"/>
              </w:rPr>
              <w:t>¤</w:t>
            </w:r>
          </w:p>
        </w:tc>
      </w:tr>
      <w:tr w:rsidR="00B6057C" w14:paraId="231EEAB8" w14:textId="77777777" w:rsidTr="00CB5261">
        <w:tc>
          <w:tcPr>
            <w:tcW w:w="4495" w:type="dxa"/>
          </w:tcPr>
          <w:p w14:paraId="0B6A1C95" w14:textId="64CF7103" w:rsidR="00B6057C" w:rsidRDefault="00B6057C" w:rsidP="00B6057C">
            <w:r>
              <w:t>Diabetes Self-Care</w:t>
            </w:r>
            <w:r w:rsidR="00CB5261" w:rsidRPr="00CB5261">
              <w:rPr>
                <w:vertAlign w:val="superscript"/>
              </w:rPr>
              <w:t>c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350" w:type="dxa"/>
          </w:tcPr>
          <w:p w14:paraId="00D73375" w14:textId="7F14D12E" w:rsidR="00B6057C" w:rsidRDefault="00B6057C" w:rsidP="00B605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.1</w:t>
            </w:r>
            <w:r w:rsidRPr="00614CCA">
              <w:rPr>
                <w:rFonts w:cs="Arial"/>
              </w:rPr>
              <w:t>±</w:t>
            </w:r>
            <w:r>
              <w:rPr>
                <w:rFonts w:cs="Arial"/>
              </w:rPr>
              <w:t>0.9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440" w:type="dxa"/>
          </w:tcPr>
          <w:p w14:paraId="5ADDD33D" w14:textId="0CF85020" w:rsidR="00B6057C" w:rsidRDefault="00B6057C" w:rsidP="00B6057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0</w:t>
            </w:r>
            <w:r w:rsidRPr="005F0BAB">
              <w:rPr>
                <w:rFonts w:cs="Arial"/>
              </w:rPr>
              <w:t>±</w:t>
            </w:r>
            <w:r>
              <w:rPr>
                <w:rFonts w:cs="Arial"/>
              </w:rPr>
              <w:t>0.7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080" w:type="dxa"/>
            <w:vAlign w:val="center"/>
          </w:tcPr>
          <w:p w14:paraId="0AFDACCC" w14:textId="0C68E8F2" w:rsidR="00B6057C" w:rsidRDefault="00B6057C" w:rsidP="00B6057C">
            <w:pPr>
              <w:jc w:val="center"/>
            </w:pPr>
            <w:r>
              <w:t>5.347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990" w:type="dxa"/>
            <w:vAlign w:val="center"/>
          </w:tcPr>
          <w:p w14:paraId="40DAC0B0" w14:textId="3241DBEE" w:rsidR="00B6057C" w:rsidRDefault="00B6057C" w:rsidP="00B6057C">
            <w:pPr>
              <w:jc w:val="center"/>
            </w:pPr>
            <w:r>
              <w:t>&lt;0.001</w:t>
            </w:r>
            <w:r w:rsidR="00CB5261">
              <w:rPr>
                <w:rFonts w:cs="Arial"/>
              </w:rPr>
              <w:t>¤</w:t>
            </w:r>
          </w:p>
        </w:tc>
      </w:tr>
      <w:tr w:rsidR="003C1768" w14:paraId="364EF9E1" w14:textId="77777777" w:rsidTr="00CB5261">
        <w:tc>
          <w:tcPr>
            <w:tcW w:w="4495" w:type="dxa"/>
          </w:tcPr>
          <w:p w14:paraId="2930D7CC" w14:textId="030FB1D8" w:rsidR="003C1768" w:rsidRDefault="003C1768" w:rsidP="003C1768">
            <w:r>
              <w:t>Problem-Based Coping</w:t>
            </w:r>
            <w:r w:rsidR="00CB5261" w:rsidRPr="00CB5261">
              <w:rPr>
                <w:vertAlign w:val="superscript"/>
              </w:rPr>
              <w:t>d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350" w:type="dxa"/>
          </w:tcPr>
          <w:p w14:paraId="51D36FF2" w14:textId="5CA9D822" w:rsidR="003C1768" w:rsidRDefault="003C1768" w:rsidP="003C176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6</w:t>
            </w:r>
            <w:r w:rsidRPr="00614CCA">
              <w:rPr>
                <w:rFonts w:cs="Arial"/>
              </w:rPr>
              <w:t>±</w:t>
            </w:r>
            <w:r>
              <w:rPr>
                <w:rFonts w:cs="Arial"/>
              </w:rPr>
              <w:t>0.4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440" w:type="dxa"/>
          </w:tcPr>
          <w:p w14:paraId="377A71A7" w14:textId="2D26831D" w:rsidR="003C1768" w:rsidRDefault="003C1768" w:rsidP="003C176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5</w:t>
            </w:r>
            <w:r w:rsidRPr="005F0BAB">
              <w:rPr>
                <w:rFonts w:cs="Arial"/>
              </w:rPr>
              <w:t>±</w:t>
            </w:r>
            <w:r>
              <w:rPr>
                <w:rFonts w:cs="Arial"/>
              </w:rPr>
              <w:t>0.5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080" w:type="dxa"/>
            <w:vAlign w:val="center"/>
          </w:tcPr>
          <w:p w14:paraId="6F66EC3B" w14:textId="2FBD46BC" w:rsidR="003C1768" w:rsidRDefault="003C1768" w:rsidP="003C1768">
            <w:pPr>
              <w:jc w:val="center"/>
            </w:pPr>
            <w:r>
              <w:t>1.447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990" w:type="dxa"/>
            <w:vAlign w:val="center"/>
          </w:tcPr>
          <w:p w14:paraId="5A818818" w14:textId="239F0F7B" w:rsidR="003C1768" w:rsidRDefault="003C1768" w:rsidP="003C1768">
            <w:pPr>
              <w:jc w:val="center"/>
            </w:pPr>
            <w:r>
              <w:t>0.149</w:t>
            </w:r>
            <w:r w:rsidR="00CB5261">
              <w:rPr>
                <w:rFonts w:cs="Arial"/>
              </w:rPr>
              <w:t>¤</w:t>
            </w:r>
          </w:p>
        </w:tc>
      </w:tr>
      <w:tr w:rsidR="00165C7D" w14:paraId="6DCD5289" w14:textId="1E700373" w:rsidTr="00CB5261">
        <w:tc>
          <w:tcPr>
            <w:tcW w:w="4495" w:type="dxa"/>
          </w:tcPr>
          <w:p w14:paraId="68E14E31" w14:textId="4631E449" w:rsidR="00165C7D" w:rsidRDefault="00165C7D" w:rsidP="00165C7D">
            <w:r>
              <w:t>Emotion</w:t>
            </w:r>
            <w:r w:rsidR="00220105">
              <w:t>-Based</w:t>
            </w:r>
            <w:r>
              <w:t xml:space="preserve"> Coping</w:t>
            </w:r>
            <w:r w:rsidR="00CB5261" w:rsidRPr="00CB5261">
              <w:rPr>
                <w:vertAlign w:val="superscript"/>
              </w:rPr>
              <w:t>d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350" w:type="dxa"/>
          </w:tcPr>
          <w:p w14:paraId="26818D1D" w14:textId="7AD56518" w:rsidR="00165C7D" w:rsidRDefault="00165C7D" w:rsidP="00165C7D">
            <w:pPr>
              <w:jc w:val="center"/>
            </w:pPr>
            <w:r>
              <w:rPr>
                <w:rFonts w:cs="Arial"/>
              </w:rPr>
              <w:t>2.3</w:t>
            </w:r>
            <w:r w:rsidRPr="00614CCA">
              <w:rPr>
                <w:rFonts w:cs="Arial"/>
              </w:rPr>
              <w:t>±</w:t>
            </w:r>
            <w:r>
              <w:rPr>
                <w:rFonts w:cs="Arial"/>
              </w:rPr>
              <w:t>0.6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440" w:type="dxa"/>
          </w:tcPr>
          <w:p w14:paraId="359BE09B" w14:textId="3980BECF" w:rsidR="00165C7D" w:rsidRDefault="007C344C" w:rsidP="00165C7D">
            <w:pPr>
              <w:jc w:val="center"/>
            </w:pPr>
            <w:r>
              <w:rPr>
                <w:rFonts w:cs="Arial"/>
              </w:rPr>
              <w:t>2.3</w:t>
            </w:r>
            <w:r w:rsidR="00165C7D" w:rsidRPr="005F0BAB">
              <w:rPr>
                <w:rFonts w:cs="Arial"/>
              </w:rPr>
              <w:t>±</w:t>
            </w:r>
            <w:r>
              <w:rPr>
                <w:rFonts w:cs="Arial"/>
              </w:rPr>
              <w:t>0.7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080" w:type="dxa"/>
            <w:vAlign w:val="center"/>
          </w:tcPr>
          <w:p w14:paraId="1D840C01" w14:textId="0B4F6454" w:rsidR="00165C7D" w:rsidRDefault="000853A1" w:rsidP="00165C7D">
            <w:pPr>
              <w:jc w:val="center"/>
            </w:pPr>
            <w:r>
              <w:t>0</w:t>
            </w:r>
            <w:r w:rsidR="007715B9">
              <w:t>.615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990" w:type="dxa"/>
            <w:vAlign w:val="center"/>
          </w:tcPr>
          <w:p w14:paraId="4A4118E9" w14:textId="2821A93E" w:rsidR="00165C7D" w:rsidRDefault="000853A1" w:rsidP="00165C7D">
            <w:pPr>
              <w:jc w:val="center"/>
            </w:pPr>
            <w:r>
              <w:t>0</w:t>
            </w:r>
            <w:r w:rsidR="007715B9">
              <w:t>.539</w:t>
            </w:r>
            <w:r w:rsidR="00CB5261">
              <w:rPr>
                <w:rFonts w:cs="Arial"/>
              </w:rPr>
              <w:t>¤</w:t>
            </w:r>
          </w:p>
        </w:tc>
      </w:tr>
      <w:tr w:rsidR="00165C7D" w14:paraId="161600FA" w14:textId="7F22255B" w:rsidTr="00CB5261">
        <w:tc>
          <w:tcPr>
            <w:tcW w:w="4495" w:type="dxa"/>
          </w:tcPr>
          <w:p w14:paraId="230DEE05" w14:textId="7D8AB8D3" w:rsidR="00165C7D" w:rsidRDefault="00CB5261" w:rsidP="00165C7D">
            <w:r>
              <w:t>e</w:t>
            </w:r>
            <w:r w:rsidR="00165C7D">
              <w:t>Diabetes Self-Efficacy</w:t>
            </w:r>
            <w:r w:rsidRPr="00CB5261">
              <w:rPr>
                <w:vertAlign w:val="superscript"/>
              </w:rPr>
              <w:t>e</w:t>
            </w:r>
            <w:r>
              <w:rPr>
                <w:rFonts w:cs="Arial"/>
              </w:rPr>
              <w:t>¤</w:t>
            </w:r>
          </w:p>
        </w:tc>
        <w:tc>
          <w:tcPr>
            <w:tcW w:w="1350" w:type="dxa"/>
          </w:tcPr>
          <w:p w14:paraId="68710876" w14:textId="67943444" w:rsidR="00165C7D" w:rsidRDefault="007C344C" w:rsidP="00165C7D">
            <w:pPr>
              <w:jc w:val="center"/>
            </w:pPr>
            <w:r>
              <w:rPr>
                <w:rFonts w:cs="Arial"/>
              </w:rPr>
              <w:t>73.8</w:t>
            </w:r>
            <w:r w:rsidR="00165C7D" w:rsidRPr="00614CCA">
              <w:rPr>
                <w:rFonts w:cs="Arial"/>
              </w:rPr>
              <w:t>±</w:t>
            </w:r>
            <w:r>
              <w:rPr>
                <w:rFonts w:cs="Arial"/>
              </w:rPr>
              <w:t>21.5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440" w:type="dxa"/>
          </w:tcPr>
          <w:p w14:paraId="3F77B66B" w14:textId="1B24EBC9" w:rsidR="00165C7D" w:rsidRDefault="007C344C" w:rsidP="00165C7D">
            <w:pPr>
              <w:jc w:val="center"/>
            </w:pPr>
            <w:r>
              <w:rPr>
                <w:rFonts w:cs="Arial"/>
              </w:rPr>
              <w:t>72.0</w:t>
            </w:r>
            <w:r w:rsidR="00165C7D" w:rsidRPr="005F0BAB">
              <w:rPr>
                <w:rFonts w:cs="Arial"/>
              </w:rPr>
              <w:t>±</w:t>
            </w:r>
            <w:r>
              <w:rPr>
                <w:rFonts w:cs="Arial"/>
              </w:rPr>
              <w:t>18.7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080" w:type="dxa"/>
            <w:vAlign w:val="center"/>
          </w:tcPr>
          <w:p w14:paraId="3B5DBC85" w14:textId="7FC8AFAC" w:rsidR="00165C7D" w:rsidRDefault="000853A1" w:rsidP="00165C7D">
            <w:pPr>
              <w:jc w:val="center"/>
            </w:pPr>
            <w:r>
              <w:t>0</w:t>
            </w:r>
            <w:r w:rsidR="007715B9">
              <w:t>.709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990" w:type="dxa"/>
            <w:vAlign w:val="center"/>
          </w:tcPr>
          <w:p w14:paraId="5C000BA5" w14:textId="2E6674E9" w:rsidR="00165C7D" w:rsidRDefault="000853A1" w:rsidP="00165C7D">
            <w:pPr>
              <w:jc w:val="center"/>
            </w:pPr>
            <w:r>
              <w:t>0</w:t>
            </w:r>
            <w:r w:rsidR="007715B9">
              <w:t>.479</w:t>
            </w:r>
            <w:r w:rsidR="00CB5261">
              <w:rPr>
                <w:rFonts w:cs="Arial"/>
              </w:rPr>
              <w:t>¤</w:t>
            </w:r>
          </w:p>
        </w:tc>
      </w:tr>
      <w:tr w:rsidR="00165C7D" w14:paraId="29E6C8DB" w14:textId="77777777" w:rsidTr="00CB5261">
        <w:tc>
          <w:tcPr>
            <w:tcW w:w="4495" w:type="dxa"/>
          </w:tcPr>
          <w:p w14:paraId="51FCE77E" w14:textId="37295AAF" w:rsidR="00165C7D" w:rsidRDefault="00165C7D" w:rsidP="00165C7D">
            <w:r>
              <w:t>Social Support</w:t>
            </w:r>
            <w:r w:rsidR="00CB5261" w:rsidRPr="00CB5261">
              <w:rPr>
                <w:vertAlign w:val="superscript"/>
              </w:rPr>
              <w:t>f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350" w:type="dxa"/>
          </w:tcPr>
          <w:p w14:paraId="6E499BBF" w14:textId="3BA5F9EF" w:rsidR="00165C7D" w:rsidRDefault="007C344C" w:rsidP="00165C7D">
            <w:pPr>
              <w:jc w:val="center"/>
            </w:pPr>
            <w:r>
              <w:rPr>
                <w:rFonts w:cs="Arial"/>
              </w:rPr>
              <w:t>4.1</w:t>
            </w:r>
            <w:r w:rsidR="00165C7D" w:rsidRPr="00614CCA">
              <w:rPr>
                <w:rFonts w:cs="Arial"/>
              </w:rPr>
              <w:t>±</w:t>
            </w:r>
            <w:r>
              <w:rPr>
                <w:rFonts w:cs="Arial"/>
              </w:rPr>
              <w:t>0.9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440" w:type="dxa"/>
          </w:tcPr>
          <w:p w14:paraId="1766B3B4" w14:textId="727636AA" w:rsidR="00165C7D" w:rsidRDefault="007C344C" w:rsidP="00165C7D">
            <w:pPr>
              <w:jc w:val="center"/>
            </w:pPr>
            <w:r>
              <w:rPr>
                <w:rFonts w:cs="Arial"/>
              </w:rPr>
              <w:t>3.8</w:t>
            </w:r>
            <w:r w:rsidR="00165C7D" w:rsidRPr="005F0BAB">
              <w:rPr>
                <w:rFonts w:cs="Arial"/>
              </w:rPr>
              <w:t>±</w:t>
            </w:r>
            <w:r>
              <w:rPr>
                <w:rFonts w:cs="Arial"/>
              </w:rPr>
              <w:t>1.1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1080" w:type="dxa"/>
            <w:vAlign w:val="center"/>
          </w:tcPr>
          <w:p w14:paraId="1A92E134" w14:textId="51084C6C" w:rsidR="00165C7D" w:rsidRDefault="007715B9" w:rsidP="00165C7D">
            <w:pPr>
              <w:jc w:val="center"/>
            </w:pPr>
            <w:r>
              <w:t>2.716</w:t>
            </w:r>
            <w:r w:rsidR="00CB5261">
              <w:rPr>
                <w:rFonts w:cs="Arial"/>
              </w:rPr>
              <w:t>¤</w:t>
            </w:r>
          </w:p>
        </w:tc>
        <w:tc>
          <w:tcPr>
            <w:tcW w:w="990" w:type="dxa"/>
            <w:vAlign w:val="center"/>
          </w:tcPr>
          <w:p w14:paraId="0FD64376" w14:textId="2B9FC9C4" w:rsidR="00165C7D" w:rsidRDefault="000853A1" w:rsidP="00165C7D">
            <w:pPr>
              <w:jc w:val="center"/>
            </w:pPr>
            <w:r>
              <w:t>0</w:t>
            </w:r>
            <w:r w:rsidR="007715B9">
              <w:t>.007</w:t>
            </w:r>
            <w:r w:rsidR="00CB5261">
              <w:rPr>
                <w:rFonts w:cs="Arial"/>
              </w:rPr>
              <w:t>¤</w:t>
            </w:r>
          </w:p>
        </w:tc>
      </w:tr>
    </w:tbl>
    <w:p w14:paraId="7253B6B2" w14:textId="0C265F79" w:rsidR="008B00F2" w:rsidRDefault="00CB5261">
      <w:r w:rsidRPr="00CB5261">
        <w:rPr>
          <w:vertAlign w:val="superscript"/>
        </w:rPr>
        <w:t>a</w:t>
      </w:r>
      <w:r w:rsidR="00B6057C">
        <w:t xml:space="preserve">Diabetes Distress </w:t>
      </w:r>
      <w:r w:rsidR="00C92DA0">
        <w:t xml:space="preserve">Total </w:t>
      </w:r>
      <w:r w:rsidR="00B6057C">
        <w:t>Scores</w:t>
      </w:r>
      <w:r w:rsidR="00C92DA0">
        <w:t>=</w:t>
      </w:r>
      <w:r w:rsidR="00B6057C">
        <w:t xml:space="preserve">Type 1 Diabetes Distress Scale </w:t>
      </w:r>
      <w:r w:rsidR="00C92DA0">
        <w:t xml:space="preserve">and Subscales </w:t>
      </w:r>
      <w:r w:rsidR="00B6057C">
        <w:t>and Type 2 Diabetes Distress Scale</w:t>
      </w:r>
      <w:r w:rsidR="00C92DA0">
        <w:t xml:space="preserve"> and Subscales</w:t>
      </w:r>
      <w:r w:rsidR="00B6057C">
        <w:t xml:space="preserve">; </w:t>
      </w:r>
      <w:r w:rsidRPr="00CB5261">
        <w:rPr>
          <w:vertAlign w:val="superscript"/>
        </w:rPr>
        <w:t>b</w:t>
      </w:r>
      <w:r>
        <w:t xml:space="preserve">Depressive Symptoms=Patient Health Questionnaire-9 (PHQ-9); </w:t>
      </w:r>
      <w:r w:rsidRPr="00CB5261">
        <w:rPr>
          <w:vertAlign w:val="superscript"/>
        </w:rPr>
        <w:t>c</w:t>
      </w:r>
      <w:r>
        <w:t xml:space="preserve">Diabetes Self-Care=Self-Care Inventory-Revised; </w:t>
      </w:r>
      <w:r w:rsidRPr="00CB5261">
        <w:rPr>
          <w:vertAlign w:val="superscript"/>
        </w:rPr>
        <w:t>d</w:t>
      </w:r>
      <w:r w:rsidR="003C1768">
        <w:t>Problem</w:t>
      </w:r>
      <w:r w:rsidR="00B6057C">
        <w:t xml:space="preserve">-Based Coping and </w:t>
      </w:r>
      <w:r w:rsidR="003C1768">
        <w:t>Emotion</w:t>
      </w:r>
      <w:r w:rsidR="00B6057C">
        <w:t>-Based Coping</w:t>
      </w:r>
      <w:r w:rsidR="00C92DA0">
        <w:t>=</w:t>
      </w:r>
      <w:r w:rsidR="00B6057C">
        <w:t xml:space="preserve">Coping Styles; </w:t>
      </w:r>
      <w:r w:rsidRPr="00CB5261">
        <w:rPr>
          <w:vertAlign w:val="superscript"/>
        </w:rPr>
        <w:t>e</w:t>
      </w:r>
      <w:r w:rsidR="00B6057C">
        <w:t>Diabetes Self-Efficacy</w:t>
      </w:r>
      <w:r w:rsidR="00C92DA0">
        <w:t>=</w:t>
      </w:r>
      <w:r w:rsidR="00B6057C">
        <w:t xml:space="preserve">Confidence in Diabetes Self-Care Scale; </w:t>
      </w:r>
      <w:r w:rsidRPr="00CB5261">
        <w:rPr>
          <w:vertAlign w:val="superscript"/>
        </w:rPr>
        <w:t>f</w:t>
      </w:r>
      <w:r w:rsidR="00B6057C">
        <w:t>Social Support</w:t>
      </w:r>
      <w:r w:rsidR="00C92DA0">
        <w:t>=</w:t>
      </w:r>
      <w:r w:rsidR="00B6057C">
        <w:t>Medical Outcomes Study Social Support Survey</w:t>
      </w:r>
    </w:p>
    <w:sectPr w:rsidR="008B0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0F2"/>
    <w:rsid w:val="000048B6"/>
    <w:rsid w:val="000853A1"/>
    <w:rsid w:val="00165C7D"/>
    <w:rsid w:val="00220105"/>
    <w:rsid w:val="002846C4"/>
    <w:rsid w:val="00377F9B"/>
    <w:rsid w:val="003B0C5A"/>
    <w:rsid w:val="003C1768"/>
    <w:rsid w:val="004C0E49"/>
    <w:rsid w:val="0059331D"/>
    <w:rsid w:val="0061746A"/>
    <w:rsid w:val="00620F00"/>
    <w:rsid w:val="00686494"/>
    <w:rsid w:val="006C4720"/>
    <w:rsid w:val="007715B9"/>
    <w:rsid w:val="007C344C"/>
    <w:rsid w:val="008B00F2"/>
    <w:rsid w:val="009561D6"/>
    <w:rsid w:val="00990223"/>
    <w:rsid w:val="009C00BB"/>
    <w:rsid w:val="00A7774E"/>
    <w:rsid w:val="00AF3E0A"/>
    <w:rsid w:val="00B47123"/>
    <w:rsid w:val="00B6057C"/>
    <w:rsid w:val="00BC39A3"/>
    <w:rsid w:val="00C92DA0"/>
    <w:rsid w:val="00CB5261"/>
    <w:rsid w:val="00D101AC"/>
    <w:rsid w:val="00D50A30"/>
    <w:rsid w:val="00D85EA2"/>
    <w:rsid w:val="00DA1973"/>
    <w:rsid w:val="00E066DE"/>
    <w:rsid w:val="00EB573E"/>
    <w:rsid w:val="00F54803"/>
    <w:rsid w:val="00FE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9E65A"/>
  <w15:chartTrackingRefBased/>
  <w15:docId w15:val="{6881578F-40A5-4D34-ADFE-21B4F682C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00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0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0F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0F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0F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0F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0F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0F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0F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0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0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0F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0F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0F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0F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0F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0F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0F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0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00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0F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00F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0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0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0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00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0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0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0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00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339</Characters>
  <Application>Microsoft Office Word</Application>
  <DocSecurity>0</DocSecurity>
  <Lines>113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y, Elizabeth</dc:creator>
  <cp:keywords/>
  <dc:description/>
  <cp:lastModifiedBy>Beverly, Elizabeth</cp:lastModifiedBy>
  <cp:revision>5</cp:revision>
  <dcterms:created xsi:type="dcterms:W3CDTF">2025-11-17T14:35:00Z</dcterms:created>
  <dcterms:modified xsi:type="dcterms:W3CDTF">2025-11-18T21:50:00Z</dcterms:modified>
</cp:coreProperties>
</file>